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4F4F4" w14:textId="395E51FA" w:rsidR="00851662" w:rsidRDefault="00E65A23" w:rsidP="00E65A23">
      <w:pPr>
        <w:rPr>
          <w:rFonts w:ascii="Times New Roman" w:hAnsi="Times New Roman" w:cs="Times New Roman"/>
          <w:sz w:val="22"/>
        </w:rPr>
      </w:pPr>
      <w:r w:rsidRPr="00E65A23">
        <w:rPr>
          <w:rFonts w:ascii="Times New Roman" w:hAnsi="Times New Roman" w:cs="Times New Roman"/>
          <w:b/>
          <w:sz w:val="22"/>
        </w:rPr>
        <w:t xml:space="preserve">S1. </w:t>
      </w:r>
      <w:r>
        <w:rPr>
          <w:rFonts w:ascii="Times New Roman" w:hAnsi="Times New Roman" w:cs="Times New Roman"/>
          <w:b/>
          <w:sz w:val="22"/>
        </w:rPr>
        <w:t xml:space="preserve">Published dates from SDG2. </w:t>
      </w:r>
      <w:r>
        <w:rPr>
          <w:rFonts w:ascii="Times New Roman" w:hAnsi="Times New Roman" w:cs="Times New Roman"/>
          <w:sz w:val="22"/>
        </w:rPr>
        <w:t>Radiocarbon ages listed in radiocarbon years before present (1950); OSL ages listed in calendar years.</w:t>
      </w:r>
    </w:p>
    <w:p w14:paraId="727BC7FF" w14:textId="77777777" w:rsidR="00E65A23" w:rsidRPr="00E65A23" w:rsidRDefault="00E65A23" w:rsidP="00E65A23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tbl>
      <w:tblPr>
        <w:tblW w:w="14547" w:type="dxa"/>
        <w:tblLook w:val="04A0" w:firstRow="1" w:lastRow="0" w:firstColumn="1" w:lastColumn="0" w:noHBand="0" w:noVBand="1"/>
      </w:tblPr>
      <w:tblGrid>
        <w:gridCol w:w="877"/>
        <w:gridCol w:w="1108"/>
        <w:gridCol w:w="2194"/>
        <w:gridCol w:w="896"/>
        <w:gridCol w:w="1003"/>
        <w:gridCol w:w="2267"/>
        <w:gridCol w:w="1430"/>
        <w:gridCol w:w="1418"/>
        <w:gridCol w:w="708"/>
        <w:gridCol w:w="1268"/>
        <w:gridCol w:w="1378"/>
      </w:tblGrid>
      <w:tr w:rsidR="00E65A23" w:rsidRPr="003B4A54" w14:paraId="725E3E4D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F5EB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Cultural Laye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BFE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Original uni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88D5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Context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BBB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Materia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6402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Dating method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6FE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DE8E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ample</w:t>
            </w:r>
            <w:r w:rsidRPr="003B4A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n</w:t>
            </w:r>
            <w:r w:rsidRPr="003B4A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F840" w14:textId="76098853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E65A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 xml:space="preserve">C BP for </w:t>
            </w:r>
            <w:r w:rsidRPr="00E65A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C / calendar years</w:t>
            </w:r>
            <w:r w:rsidRPr="003B4A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 xml:space="preserve"> for OS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CA5A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error 1</w:t>
            </w:r>
            <w:r w:rsidRPr="003B4A54">
              <w:rPr>
                <w:rFonts w:ascii="Symbol" w:hAnsi="Symbol" w:cs="Symbol"/>
                <w:kern w:val="0"/>
                <w:sz w:val="18"/>
                <w:szCs w:val="18"/>
                <w:lang w:val="en-AU"/>
              </w:rPr>
              <w:t>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37C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Cal. BP (2</w:t>
            </w:r>
            <w:r w:rsidRPr="003B4A54">
              <w:rPr>
                <w:rFonts w:ascii="Symbol" w:hAnsi="Symbol" w:cs="Symbol"/>
                <w:kern w:val="0"/>
                <w:sz w:val="18"/>
                <w:szCs w:val="18"/>
                <w:lang w:val="en-AU"/>
              </w:rPr>
              <w:t></w:t>
            </w:r>
            <w:r w:rsidRPr="003B4A54">
              <w:rPr>
                <w:rFonts w:ascii="Symbol" w:hAnsi="Symbol" w:cs="Symbol"/>
                <w:kern w:val="0"/>
                <w:sz w:val="18"/>
                <w:szCs w:val="18"/>
                <w:lang w:val="en-AU"/>
              </w:rPr>
              <w:t>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C34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en-AU"/>
              </w:rPr>
              <w:t>References</w:t>
            </w:r>
          </w:p>
        </w:tc>
      </w:tr>
      <w:tr w:rsidR="00E65A23" w:rsidRPr="003B4A54" w14:paraId="14513A35" w14:textId="77777777" w:rsidTr="004B1E7F">
        <w:trPr>
          <w:trHeight w:val="310"/>
        </w:trPr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031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a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56A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4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1657" w14:textId="77777777" w:rsidR="00E65A23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E0F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on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64D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790F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3E0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D19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4013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2E8E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34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D21A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80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2B74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CC4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 et al. 2019</w:t>
            </w:r>
          </w:p>
        </w:tc>
      </w:tr>
      <w:tr w:rsidR="00E65A23" w:rsidRPr="003B4A54" w14:paraId="04AC3491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B88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F28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0212" w14:textId="77777777" w:rsidR="00E65A23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6A1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on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EB3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B9E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D436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40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15FA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3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E320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0B29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D0C6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 et al. 2019</w:t>
            </w:r>
          </w:p>
        </w:tc>
      </w:tr>
      <w:tr w:rsidR="00E65A23" w:rsidRPr="003B4A54" w14:paraId="606271B0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631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169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53C9" w14:textId="77777777" w:rsidR="00E65A23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1C2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on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32E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B7F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60F6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40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9C3B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32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3543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1D29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953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 et al. 2019</w:t>
            </w:r>
          </w:p>
        </w:tc>
      </w:tr>
      <w:tr w:rsidR="00E65A23" w:rsidRPr="003B4A54" w14:paraId="729AC0BF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5FC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26C4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3199" w14:textId="77777777" w:rsidR="00E65A23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B94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on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054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53E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A57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40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D86A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36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42F4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92C9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048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 et al. 2019</w:t>
            </w:r>
          </w:p>
        </w:tc>
      </w:tr>
      <w:tr w:rsidR="00E65A23" w:rsidRPr="003B4A54" w14:paraId="3BE842AB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5134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0E6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8A4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548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edim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E35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OS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012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nstitute of Earth Environment, Chinese Academy of Scienc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333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EE1880(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2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ACB5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0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9E23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0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4B00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383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u et al. 2009</w:t>
            </w:r>
          </w:p>
        </w:tc>
      </w:tr>
      <w:tr w:rsidR="00E65A23" w:rsidRPr="003B4A54" w14:paraId="333222C7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710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5B1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Hearth 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154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Naturally exposed p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77A6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E4E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9A2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95B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32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D132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63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2FB9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ADC5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1012-302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FED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Madsen et al. 2001; Gao et al. 2002</w:t>
            </w:r>
          </w:p>
        </w:tc>
      </w:tr>
      <w:tr w:rsidR="00E65A23" w:rsidRPr="003B4A54" w14:paraId="71FEF3FD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00E4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E11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Hearth 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833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Naturally exposed p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FC1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AA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4F1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96A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32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4D77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56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CA2A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7184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0339-294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C10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Madsen et al. 2001; Gao et al. 2002</w:t>
            </w:r>
          </w:p>
        </w:tc>
      </w:tr>
      <w:tr w:rsidR="00E65A23" w:rsidRPr="003B4A54" w14:paraId="62FDDCD3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2CB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5ED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Hearth 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1E1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Naturally exposed p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5D34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O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6F9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4D5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1AF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32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D51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69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2998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67CA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1207-308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735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Madsen et al. 2001; Gao et al. 2002</w:t>
            </w:r>
          </w:p>
        </w:tc>
      </w:tr>
      <w:tr w:rsidR="00E65A23" w:rsidRPr="003B4A54" w14:paraId="485286B0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7846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E54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Hearth 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ACF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Naturally exposed p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579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24F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84F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615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A185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68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222A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7D9A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1220-306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365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Madsen et al. 2001; Gao et al. 2002</w:t>
            </w:r>
          </w:p>
        </w:tc>
      </w:tr>
      <w:tr w:rsidR="00E65A23" w:rsidRPr="003B4A54" w14:paraId="3493563F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FB0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4DB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Hearth 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C106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Naturally exposed p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BEB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8EB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AAF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E2C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E1B6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56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A86E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6F55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0365-293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F4E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Madsen et al. 2001; Gao et al. 2002</w:t>
            </w:r>
          </w:p>
        </w:tc>
      </w:tr>
      <w:tr w:rsidR="00E65A23" w:rsidRPr="003B4A54" w14:paraId="1CBB0C00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880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3A6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Hearth 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7FE6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Naturally exposed p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656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323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C73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80D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46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6A03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6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A7AB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15E7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0975-302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FD0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Madsen et al. 2001; Gao et al. 2002</w:t>
            </w:r>
          </w:p>
        </w:tc>
      </w:tr>
      <w:tr w:rsidR="00E65A23" w:rsidRPr="003B4A54" w14:paraId="27C591C2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2BA6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5C5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Hearth 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4C8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Naturally exposed p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A54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39E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8FA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356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46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EB06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95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F6DB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19CE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4125-332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E38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Madsen et al. 2001; Gao et al. 2002</w:t>
            </w:r>
          </w:p>
        </w:tc>
      </w:tr>
      <w:tr w:rsidR="00E65A23" w:rsidRPr="003B4A54" w14:paraId="0F0CB550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8AC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E32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Hearth 10A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7BB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Naturally exposed p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BAE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BB1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170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836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463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8C56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37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A67E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1528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8283-275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49C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Madsen et al. 2001; Gao et al. 2002</w:t>
            </w:r>
          </w:p>
        </w:tc>
      </w:tr>
      <w:tr w:rsidR="00E65A23" w:rsidRPr="003B4A54" w14:paraId="28EFF3F0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69E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59F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6361" w14:textId="77777777" w:rsidR="00E65A23" w:rsidRPr="00672D0D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4E9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O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B6B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C14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AEF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07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2D92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84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0CD6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3C91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2978-317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63C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Gao et al. 2008</w:t>
            </w:r>
          </w:p>
        </w:tc>
      </w:tr>
      <w:tr w:rsidR="00E65A23" w:rsidRPr="003B4A54" w14:paraId="6B1CF224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FBD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C6D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0E7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  <w:r w:rsidRPr="003B4A54" w:rsidDel="00672D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5F8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6AA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12A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 Analyt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D6D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eta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07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53E5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83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44D8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E556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2822-316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106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Gao et al. 2008</w:t>
            </w:r>
          </w:p>
        </w:tc>
      </w:tr>
      <w:tr w:rsidR="00E65A23" w:rsidRPr="003B4A54" w14:paraId="08529D00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4E2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30C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C00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  <w:r w:rsidRPr="003B4A54" w:rsidDel="00672D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54F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61F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4F1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king Univer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03F6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10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C476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64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E9BD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CFB4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0996-304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F046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en et al. 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; Li et al. 2013</w:t>
            </w:r>
          </w:p>
        </w:tc>
      </w:tr>
      <w:tr w:rsidR="00E65A23" w:rsidRPr="003B4A54" w14:paraId="37F97FB2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CE3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A75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A2B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  <w:r w:rsidRPr="003B4A54" w:rsidDel="00672D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7A3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669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AE6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king Univer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7F1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10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5F21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0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586C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DC22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4656-340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E754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en et al. 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; Li et al. 2013</w:t>
            </w:r>
          </w:p>
        </w:tc>
      </w:tr>
      <w:tr w:rsidR="00E65A23" w:rsidRPr="003B4A54" w14:paraId="4E603747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A50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lastRenderedPageBreak/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134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0ED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  <w:r w:rsidRPr="003B4A54" w:rsidDel="00672D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46B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F1A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8F7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king Univer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0B5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10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E27E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50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BADD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87E1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9441-288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832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en et al. 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; Li et al. 2013</w:t>
            </w:r>
          </w:p>
        </w:tc>
      </w:tr>
      <w:tr w:rsidR="00E65A23" w:rsidRPr="003B4A54" w14:paraId="5AEA1220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883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95A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E75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50F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F5B4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F78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king Univer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903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10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90C7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60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E820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F88E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0707-299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2CC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en et al. 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; Li et al. 2013</w:t>
            </w:r>
          </w:p>
        </w:tc>
      </w:tr>
      <w:tr w:rsidR="00E65A23" w:rsidRPr="003B4A54" w14:paraId="349A84DD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4E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9076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DE5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FFB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59C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5E5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king Univer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262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10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1A8E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5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8D81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787C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191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en et al. 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; Li et al. 2013</w:t>
            </w:r>
          </w:p>
        </w:tc>
      </w:tr>
      <w:tr w:rsidR="00E65A23" w:rsidRPr="003B4A54" w14:paraId="228A07D2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CF4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AB1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521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3A2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FC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6FC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king Univer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DBA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10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3091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8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0C9B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7FA9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38D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en et al. 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; Li et al. 2013</w:t>
            </w:r>
          </w:p>
        </w:tc>
      </w:tr>
      <w:tr w:rsidR="00E65A23" w:rsidRPr="003B4A54" w14:paraId="144FFD9D" w14:textId="77777777" w:rsidTr="004B1E7F">
        <w:trPr>
          <w:trHeight w:val="5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CA1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ED8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788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C1B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on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6DE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865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king Univer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C93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10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EDA5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82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AD88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0508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2665-316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00D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en et al. 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; Li et al. 2013</w:t>
            </w:r>
          </w:p>
        </w:tc>
      </w:tr>
      <w:tr w:rsidR="00E65A23" w:rsidRPr="003B4A54" w14:paraId="2F066878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1F8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D11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398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AA6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on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6B1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2F3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king Univer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27D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10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B73B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71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0E87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1E72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1324-309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C73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en et al. 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; Li et al. 2013</w:t>
            </w:r>
          </w:p>
        </w:tc>
      </w:tr>
      <w:tr w:rsidR="00E65A23" w:rsidRPr="003B4A54" w14:paraId="10314A4D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A06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77D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A7A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8EE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edim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261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OS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AD0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nstitute of Earth Environment, Chinese Academy of Scienc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9E6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EE1881(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2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1D2D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7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41EF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4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2797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CDC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u et al. 2009</w:t>
            </w:r>
          </w:p>
        </w:tc>
      </w:tr>
      <w:tr w:rsidR="00E65A23" w:rsidRPr="003B4A54" w14:paraId="2551A8F0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1AF4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D83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1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53B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E4A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edim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C67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OS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D81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nstitute of Earth Environment, Chinese Academy of Scienc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813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EE1882(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2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B775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0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B7E1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1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0B4E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7DA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u et al. 2009</w:t>
            </w:r>
          </w:p>
        </w:tc>
      </w:tr>
      <w:tr w:rsidR="00E65A23" w:rsidRPr="003B4A54" w14:paraId="067D0A39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C70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D24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1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D89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C01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arc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65D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4AF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king Univer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C4D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10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0670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9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A59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C2FF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823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en et al. 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; Li et al. 2013</w:t>
            </w:r>
          </w:p>
        </w:tc>
      </w:tr>
      <w:tr w:rsidR="00E65A23" w:rsidRPr="003B4A54" w14:paraId="46BD6183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D8B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C9A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1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E7B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005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edim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FD0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OS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4BC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nstitute of Earth Environment, Chinese Academy of Scienc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5D9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EE1883(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2-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5D53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9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E91B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1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943F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DA6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u et al. 2009</w:t>
            </w:r>
          </w:p>
        </w:tc>
      </w:tr>
      <w:tr w:rsidR="00E65A23" w:rsidRPr="003B4A54" w14:paraId="12346FC0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B73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27B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1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F2F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C28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on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C39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C4C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king Univer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24B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10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73B2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02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1B86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D5CC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4569-241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BF2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en et al. 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; Li et al. 2013</w:t>
            </w:r>
          </w:p>
        </w:tc>
      </w:tr>
      <w:tr w:rsidR="00E65A23" w:rsidRPr="003B4A54" w14:paraId="4FCDA26C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C2C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6F0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15-Upper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9A3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1AC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edim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EB8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OS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CD8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nstitute of Earth Environment, Chinese Academy of Scienc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15E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EE1884(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2-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1E0D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3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8CE0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4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310A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00E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u et al. 2009</w:t>
            </w:r>
          </w:p>
        </w:tc>
      </w:tr>
      <w:tr w:rsidR="00E65A23" w:rsidRPr="003B4A54" w14:paraId="1797ABB1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DBA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8E6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15-Lower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EA9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7EE6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edim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0CA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OS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41DB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Institute of Earth Environment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inese Academy of Scienc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55D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EE1885(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2-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CB94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8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BD64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5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69E3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0B0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u et al. 2009</w:t>
            </w:r>
          </w:p>
        </w:tc>
      </w:tr>
      <w:tr w:rsidR="00E65A23" w:rsidRPr="003B4A54" w14:paraId="29766B0F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55E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60E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16-Upper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744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87C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a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E224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5AC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king Univer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DDC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 w:eastAsia="en-AU"/>
              </w:rPr>
              <w:t>BA079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33A8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97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6542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7BC7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4351-3349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633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u et al. 2009</w:t>
            </w:r>
          </w:p>
        </w:tc>
      </w:tr>
      <w:tr w:rsidR="00E65A23" w:rsidRPr="003B4A54" w14:paraId="1A045680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E0C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6929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16-Lower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3F4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8574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Wo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7F1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82C7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king Univer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074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AU" w:eastAsia="en-AU"/>
              </w:rPr>
              <w:t>BA07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FEEF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6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0B1D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2DC7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41475-404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07C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u et al. 2009</w:t>
            </w:r>
          </w:p>
        </w:tc>
      </w:tr>
      <w:tr w:rsidR="00E65A23" w:rsidRPr="003B4A54" w14:paraId="450FF674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28BE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DC5C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16-Lower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9F5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 samp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D35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Wo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2DB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AMS </w:t>
            </w:r>
            <w:r w:rsidRPr="004D55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AU" w:eastAsia="en-AU"/>
              </w:rPr>
              <w:t>14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8F7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eking Univer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79E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BA110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7D70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9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FD36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046A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43D4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Chen et al. 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; Li et al. 2013</w:t>
            </w:r>
          </w:p>
        </w:tc>
      </w:tr>
      <w:tr w:rsidR="00E65A23" w:rsidRPr="003B4A54" w14:paraId="2B46F1EE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A33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93F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1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A28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DE71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edim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7C0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OS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FBD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nstitute of Earth Environ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nt, Chinese Academy of Scienc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54D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2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397C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19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162D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25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84CF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A9F1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CA33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u et al. 2009</w:t>
            </w:r>
          </w:p>
        </w:tc>
      </w:tr>
      <w:tr w:rsidR="00E65A23" w:rsidRPr="003B4A54" w14:paraId="1B8DEB07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FB7F" w14:textId="77777777" w:rsidR="00E65A23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0E47" w14:textId="77777777" w:rsidR="00E65A23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1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9D26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8F1A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edim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992F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OS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778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nstitute of Earth Environ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nt, Chinese Academy of Scienc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DBD1" w14:textId="77777777" w:rsidR="00E65A23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2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CB1A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64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66AE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36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10EE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C4DB5" w14:textId="77777777" w:rsidR="00E65A23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CA33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u et al. 2009</w:t>
            </w:r>
          </w:p>
        </w:tc>
      </w:tr>
      <w:tr w:rsidR="00E65A23" w:rsidRPr="003B4A54" w14:paraId="3B8D77E0" w14:textId="77777777" w:rsidTr="004B1E7F">
        <w:trPr>
          <w:trHeight w:val="31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2FF4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7743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tratum 1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141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Excavated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p</w:t>
            </w: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rof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8C85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edim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C62D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OS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6990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3B4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Institute of Earth Environ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nt, Chinese Academy of Scienc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A282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S2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5655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7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AD27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49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ACCD" w14:textId="77777777" w:rsidR="00E65A23" w:rsidRPr="003B4A54" w:rsidRDefault="00E65A23" w:rsidP="004B1E7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90338" w14:textId="77777777" w:rsidR="00E65A23" w:rsidRPr="003B4A54" w:rsidRDefault="00E65A23" w:rsidP="004B1E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</w:pPr>
            <w:r w:rsidRPr="00CA33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AU"/>
              </w:rPr>
              <w:t>Liu et al. 2009</w:t>
            </w:r>
          </w:p>
        </w:tc>
      </w:tr>
    </w:tbl>
    <w:p w14:paraId="3D3CA205" w14:textId="77777777" w:rsidR="00E65A23" w:rsidRPr="006F1D18" w:rsidRDefault="00E65A23" w:rsidP="00E65A23">
      <w:pPr>
        <w:spacing w:before="100" w:beforeAutospacing="1" w:after="200" w:line="480" w:lineRule="auto"/>
        <w:rPr>
          <w:rFonts w:ascii="Cambria" w:hAnsi="Cambria" w:cs="Times New Roman"/>
          <w:sz w:val="24"/>
          <w:szCs w:val="24"/>
        </w:rPr>
      </w:pPr>
    </w:p>
    <w:p w14:paraId="5A2064E5" w14:textId="77777777" w:rsidR="00E65A23" w:rsidRDefault="00E65A23" w:rsidP="00E65A23"/>
    <w:p w14:paraId="1D15F238" w14:textId="77777777" w:rsidR="00E65A23" w:rsidRPr="00E65A23" w:rsidRDefault="00E65A23" w:rsidP="00E65A23"/>
    <w:sectPr w:rsidR="00E65A23" w:rsidRPr="00E65A23" w:rsidSect="002C3D59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D59"/>
    <w:rsid w:val="000659D6"/>
    <w:rsid w:val="002C3D59"/>
    <w:rsid w:val="003867F4"/>
    <w:rsid w:val="006C3D28"/>
    <w:rsid w:val="00851C04"/>
    <w:rsid w:val="00E6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C69F2"/>
  <w15:chartTrackingRefBased/>
  <w15:docId w15:val="{B8775E0C-7643-43AC-8FF3-5E9557FF5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D59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26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in</dc:creator>
  <cp:keywords/>
  <dc:description/>
  <cp:lastModifiedBy>Sam Lin</cp:lastModifiedBy>
  <cp:revision>3</cp:revision>
  <dcterms:created xsi:type="dcterms:W3CDTF">2019-07-15T07:28:00Z</dcterms:created>
  <dcterms:modified xsi:type="dcterms:W3CDTF">2019-07-16T00:53:00Z</dcterms:modified>
</cp:coreProperties>
</file>